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CBD" w:rsidRDefault="00587CBD">
      <w:bookmarkStart w:id="0" w:name="_GoBack"/>
      <w:bookmarkEnd w:id="0"/>
    </w:p>
    <w:p w:rsidR="00587CBD" w:rsidRDefault="00587CBD"/>
    <w:tbl>
      <w:tblPr>
        <w:tblW w:w="5350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962"/>
        <w:gridCol w:w="992"/>
        <w:gridCol w:w="1165"/>
        <w:gridCol w:w="534"/>
        <w:gridCol w:w="1453"/>
        <w:gridCol w:w="849"/>
        <w:gridCol w:w="1277"/>
        <w:gridCol w:w="1420"/>
        <w:gridCol w:w="849"/>
        <w:gridCol w:w="143"/>
        <w:gridCol w:w="1274"/>
        <w:gridCol w:w="992"/>
        <w:gridCol w:w="992"/>
        <w:gridCol w:w="664"/>
        <w:gridCol w:w="467"/>
        <w:gridCol w:w="874"/>
        <w:gridCol w:w="261"/>
      </w:tblGrid>
      <w:tr w:rsidR="00587CBD" w:rsidRPr="00587CBD" w:rsidTr="00587CBD">
        <w:trPr>
          <w:trHeight w:val="280"/>
        </w:trPr>
        <w:tc>
          <w:tcPr>
            <w:tcW w:w="31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ouse I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PS</w:t>
            </w:r>
          </w:p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atitude</w:t>
            </w:r>
            <w:proofErr w:type="gramEnd"/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PS</w:t>
            </w:r>
          </w:p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ongitude</w:t>
            </w:r>
            <w:proofErr w:type="gramEnd"/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orms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Hymenolepis</w:t>
            </w:r>
            <w:proofErr w:type="spellEnd"/>
          </w:p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microstoma</w:t>
            </w:r>
            <w:proofErr w:type="spellEnd"/>
            <w:proofErr w:type="gramEnd"/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Catenotaenia</w:t>
            </w:r>
            <w:proofErr w:type="spellEnd"/>
          </w:p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pusilla</w:t>
            </w:r>
            <w:proofErr w:type="spellEnd"/>
            <w:proofErr w:type="gramEnd"/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Taenia</w:t>
            </w:r>
            <w:proofErr w:type="spellEnd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martis</w:t>
            </w:r>
            <w:proofErr w:type="spellEnd"/>
          </w:p>
        </w:tc>
        <w:tc>
          <w:tcPr>
            <w:tcW w:w="4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Mastophorus</w:t>
            </w:r>
            <w:proofErr w:type="spellEnd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muris</w:t>
            </w:r>
            <w:proofErr w:type="spellEnd"/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Trichurismuris</w:t>
            </w:r>
            <w:proofErr w:type="spellEnd"/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Heterakis</w:t>
            </w:r>
            <w:proofErr w:type="spellEnd"/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Syphacia</w:t>
            </w:r>
            <w:proofErr w:type="spellEnd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obvelata</w:t>
            </w:r>
            <w:proofErr w:type="spellEnd"/>
          </w:p>
        </w:tc>
        <w:tc>
          <w:tcPr>
            <w:tcW w:w="374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Aspiculuris</w:t>
            </w:r>
            <w:proofErr w:type="spellEnd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tetraptera</w:t>
            </w:r>
            <w:proofErr w:type="spellEnd"/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268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,42473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,70713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U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27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,42473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,70713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U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29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,26053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,8756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LS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299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,38064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,095413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U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30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,91376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,116181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U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318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,91376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,116181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U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325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3,49615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,440793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U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337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,27667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,0817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U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343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1,60206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,01867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LS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344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3,49615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,440793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U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354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3,49615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,440793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LS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355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3,49615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,440793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U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371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,71519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,957859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LS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398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3,27386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,486372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LS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409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,74772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,180929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LS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439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,73734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,075887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LS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445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,75081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,227153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LS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45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3,32108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,6506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LS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489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3,84506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,4812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LS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49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3,84506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,4812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LS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497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3,94049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,6069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U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4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50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3,94049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,6069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U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505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3,67821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,59032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U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87CBD" w:rsidRPr="00587CBD" w:rsidTr="00587CBD">
        <w:trPr>
          <w:gridAfter w:val="1"/>
          <w:wAfter w:w="86" w:type="pct"/>
          <w:trHeight w:val="280"/>
        </w:trPr>
        <w:tc>
          <w:tcPr>
            <w:tcW w:w="31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_051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3,36395</w:t>
            </w:r>
          </w:p>
        </w:tc>
        <w:tc>
          <w:tcPr>
            <w:tcW w:w="384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,38819</w:t>
            </w:r>
          </w:p>
        </w:tc>
        <w:tc>
          <w:tcPr>
            <w:tcW w:w="176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7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</w:t>
            </w:r>
            <w:proofErr w:type="spellEnd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28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LSE</w:t>
            </w:r>
          </w:p>
        </w:tc>
        <w:tc>
          <w:tcPr>
            <w:tcW w:w="421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8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20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27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9" w:type="pct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42" w:type="pct"/>
            <w:gridSpan w:val="2"/>
            <w:shd w:val="clear" w:color="000000" w:fill="FFFFFF"/>
            <w:noWrap/>
            <w:vAlign w:val="bottom"/>
            <w:hideMark/>
          </w:tcPr>
          <w:p w:rsidR="00587CBD" w:rsidRPr="00587CBD" w:rsidRDefault="00587CBD" w:rsidP="00587CB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87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:rsidR="00587CBD" w:rsidRPr="00587CBD" w:rsidRDefault="00587CBD">
      <w:pPr>
        <w:rPr>
          <w:sz w:val="20"/>
          <w:szCs w:val="20"/>
        </w:rPr>
      </w:pPr>
    </w:p>
    <w:sectPr w:rsidR="00587CBD" w:rsidRPr="00587CBD" w:rsidSect="00587CB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CBD"/>
    <w:rsid w:val="00587CBD"/>
    <w:rsid w:val="006225BF"/>
    <w:rsid w:val="008B313B"/>
    <w:rsid w:val="00E0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1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8</Characters>
  <Application>Microsoft Macintosh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u</dc:creator>
  <cp:keywords/>
  <dc:description/>
  <cp:lastModifiedBy>Immu</cp:lastModifiedBy>
  <cp:revision>2</cp:revision>
  <dcterms:created xsi:type="dcterms:W3CDTF">2018-12-14T12:49:00Z</dcterms:created>
  <dcterms:modified xsi:type="dcterms:W3CDTF">2018-12-14T12:49:00Z</dcterms:modified>
</cp:coreProperties>
</file>